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4"/>
        <w:gridCol w:w="2150"/>
        <w:gridCol w:w="1281"/>
        <w:gridCol w:w="2226"/>
        <w:gridCol w:w="1679"/>
        <w:gridCol w:w="2835"/>
        <w:gridCol w:w="1699"/>
      </w:tblGrid>
      <w:tr w14:paraId="26A33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4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781CCF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Table S9. Associations of the Frail State Transition Pattern with Stroke, evaluated using the Cox Proportional Hazards Model in the group of people.</w:t>
            </w:r>
          </w:p>
        </w:tc>
      </w:tr>
      <w:tr w14:paraId="09AC9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E6977B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　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F233AF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59AF7F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1</w:t>
            </w:r>
          </w:p>
        </w:tc>
        <w:tc>
          <w:tcPr>
            <w:tcW w:w="3798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5289D5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2</w:t>
            </w:r>
          </w:p>
        </w:tc>
      </w:tr>
      <w:tr w14:paraId="62D0C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D882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9BD27D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8AF587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9E1F83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FC432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4A8FB9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1C8DA8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</w:tr>
      <w:tr w14:paraId="00BDE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44A2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E4BC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F052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5E23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5310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69E7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A8C5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20F0D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E77C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The firs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513D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6CD3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BE90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6E1B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F251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DDE5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2A823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0428C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5E72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0908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5D6C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D3F3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E564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B0B7F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1E740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21BD4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272E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72(1.25,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DD39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A338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84(1.33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6767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0B793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85(1.33,2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35FF7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02661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5C79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The secon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07847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1861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14D4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6DCC5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443C7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11A9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6CBBE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2B2A5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C1EF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6D9F7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C2E2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D2E99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8A09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14EE8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69D2B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2761E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A6A7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61(0.45,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2292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258B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62(0.46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18B1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B1D6C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65(0.48,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A9AC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8</w:t>
            </w:r>
          </w:p>
        </w:tc>
      </w:tr>
      <w:tr w14:paraId="05DD0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5209A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609CF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8(1.24,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3AF7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1E3C7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5(1.21,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03A1B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5EB6C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6(1.22,1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96C1F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12584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E6BF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The thir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1FEFA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9406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691A8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2C1FE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D015B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DCF30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2DC0B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37B2E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98FB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2B50E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C47B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E863D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A1A1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D719E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3D9E0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5475F5E9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4C67C34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59(0.42,0.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43BC9B7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35A5286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59(0.42, 0.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1C0BE12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0EC9073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60(0.42,0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5127448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3</w:t>
            </w:r>
          </w:p>
        </w:tc>
      </w:tr>
      <w:tr w14:paraId="463E6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48F4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udel model: No covariates were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79387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76E99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EC3BF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C4709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FCA7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37AC1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29C7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1: Age, sex, smoking status, drinking status,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D966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2B405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FBC0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EDD08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6D14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62BC1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400E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2: Age, sex, smoking status, drinking status, BMI, DM, hypertension, dyslipidemia, heart disea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38F8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5562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16ED9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</w:tbl>
    <w:p w14:paraId="2A295E3F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B875C9"/>
    <w:rsid w:val="1DB8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17:00Z</dcterms:created>
  <dc:creator>本人已废</dc:creator>
  <cp:lastModifiedBy>本人已废</cp:lastModifiedBy>
  <dcterms:modified xsi:type="dcterms:W3CDTF">2026-05-28T12:2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D2A92673B12B4F1D91ED5EBFE80E49E4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